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B3B3C" w14:textId="77777777" w:rsidR="001E2ACF" w:rsidRPr="005C0D7D" w:rsidRDefault="001E2ACF" w:rsidP="001E2ACF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</w:rPr>
      </w:pPr>
      <w:r w:rsidRPr="005C0D7D">
        <w:rPr>
          <w:rFonts w:ascii="Times New Roman" w:hAnsi="Times New Roman"/>
          <w:b/>
          <w:bCs/>
          <w:color w:val="000000" w:themeColor="text1"/>
        </w:rPr>
        <w:t>Increasing serotonin bioavailability alters gene expression in peripheral leukocytes and lymphoid tissues of dairy calves</w:t>
      </w:r>
    </w:p>
    <w:p w14:paraId="4C1C2777" w14:textId="77777777" w:rsidR="001E2ACF" w:rsidRPr="005C0D7D" w:rsidRDefault="001E2ACF" w:rsidP="001E2ACF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</w:rPr>
      </w:pPr>
    </w:p>
    <w:p w14:paraId="6F22E2AF" w14:textId="77777777" w:rsidR="001E2ACF" w:rsidRPr="005C0D7D" w:rsidRDefault="001E2ACF" w:rsidP="001E2ACF">
      <w:pPr>
        <w:spacing w:line="360" w:lineRule="auto"/>
        <w:jc w:val="center"/>
        <w:rPr>
          <w:rFonts w:ascii="Times New Roman" w:hAnsi="Times New Roman"/>
          <w:bCs/>
          <w:color w:val="000000" w:themeColor="text1"/>
        </w:rPr>
      </w:pPr>
      <w:r w:rsidRPr="005C0D7D">
        <w:rPr>
          <w:rFonts w:ascii="Times New Roman" w:hAnsi="Times New Roman"/>
          <w:bCs/>
          <w:color w:val="000000" w:themeColor="text1"/>
        </w:rPr>
        <w:t>Marrero M.G.</w:t>
      </w:r>
      <w:r w:rsidRPr="005C0D7D">
        <w:rPr>
          <w:rFonts w:ascii="Times New Roman" w:hAnsi="Times New Roman"/>
          <w:bCs/>
          <w:color w:val="000000" w:themeColor="text1"/>
          <w:vertAlign w:val="superscript"/>
        </w:rPr>
        <w:t xml:space="preserve"> 1</w:t>
      </w:r>
      <w:r w:rsidRPr="005C0D7D">
        <w:rPr>
          <w:rFonts w:ascii="Times New Roman" w:hAnsi="Times New Roman"/>
          <w:bCs/>
          <w:color w:val="000000" w:themeColor="text1"/>
        </w:rPr>
        <w:t>, Field S.L.</w:t>
      </w:r>
      <w:r w:rsidRPr="005C0D7D">
        <w:rPr>
          <w:rFonts w:ascii="Times New Roman" w:hAnsi="Times New Roman"/>
          <w:bCs/>
          <w:color w:val="000000" w:themeColor="text1"/>
          <w:vertAlign w:val="superscript"/>
        </w:rPr>
        <w:t xml:space="preserve"> 1</w:t>
      </w:r>
      <w:r w:rsidRPr="005C0D7D">
        <w:rPr>
          <w:rFonts w:ascii="Times New Roman" w:hAnsi="Times New Roman"/>
          <w:bCs/>
          <w:color w:val="000000" w:themeColor="text1"/>
        </w:rPr>
        <w:t>, Skibiel A.L.</w:t>
      </w:r>
      <w:r w:rsidRPr="005C0D7D">
        <w:rPr>
          <w:rFonts w:ascii="Times New Roman" w:hAnsi="Times New Roman"/>
          <w:bCs/>
          <w:color w:val="000000" w:themeColor="text1"/>
          <w:vertAlign w:val="superscript"/>
        </w:rPr>
        <w:t xml:space="preserve"> 1&amp;</w:t>
      </w:r>
      <w:r w:rsidRPr="005C0D7D">
        <w:rPr>
          <w:rFonts w:ascii="Times New Roman" w:hAnsi="Times New Roman"/>
          <w:bCs/>
          <w:color w:val="000000" w:themeColor="text1"/>
        </w:rPr>
        <w:t>, Dado-Senn B.</w:t>
      </w:r>
      <w:r w:rsidRPr="005C0D7D">
        <w:rPr>
          <w:rFonts w:ascii="Times New Roman" w:hAnsi="Times New Roman"/>
          <w:bCs/>
          <w:color w:val="000000" w:themeColor="text1"/>
          <w:vertAlign w:val="superscript"/>
        </w:rPr>
        <w:t xml:space="preserve"> 1</w:t>
      </w:r>
      <w:r w:rsidRPr="005C0D7D">
        <w:rPr>
          <w:rFonts w:ascii="Times New Roman" w:hAnsi="Times New Roman"/>
          <w:bCs/>
          <w:color w:val="000000" w:themeColor="text1"/>
        </w:rPr>
        <w:t>, Driver J.P.</w:t>
      </w:r>
      <w:bookmarkStart w:id="0" w:name="OLE_LINK2"/>
      <w:r w:rsidRPr="005C0D7D">
        <w:rPr>
          <w:rFonts w:ascii="Times New Roman" w:hAnsi="Times New Roman"/>
          <w:bCs/>
          <w:color w:val="000000" w:themeColor="text1"/>
          <w:vertAlign w:val="superscript"/>
        </w:rPr>
        <w:t>1</w:t>
      </w:r>
      <w:bookmarkEnd w:id="0"/>
      <w:r w:rsidRPr="005C0D7D">
        <w:rPr>
          <w:rFonts w:ascii="Times New Roman" w:hAnsi="Times New Roman"/>
          <w:bCs/>
          <w:color w:val="000000" w:themeColor="text1"/>
        </w:rPr>
        <w:t xml:space="preserve"> and Laporta J.</w:t>
      </w:r>
      <w:r w:rsidRPr="005C0D7D">
        <w:rPr>
          <w:rFonts w:ascii="Times New Roman" w:hAnsi="Times New Roman"/>
          <w:bCs/>
          <w:color w:val="000000" w:themeColor="text1"/>
          <w:vertAlign w:val="superscript"/>
        </w:rPr>
        <w:t xml:space="preserve"> 1</w:t>
      </w:r>
      <w:r w:rsidRPr="005C0D7D">
        <w:rPr>
          <w:rFonts w:ascii="Times New Roman" w:hAnsi="Times New Roman"/>
          <w:bCs/>
          <w:color w:val="000000" w:themeColor="text1"/>
        </w:rPr>
        <w:t>*</w:t>
      </w:r>
    </w:p>
    <w:p w14:paraId="285F4757" w14:textId="77777777" w:rsidR="001E2ACF" w:rsidRPr="005C0D7D" w:rsidRDefault="001E2ACF" w:rsidP="001E2ACF">
      <w:pPr>
        <w:spacing w:line="360" w:lineRule="auto"/>
        <w:jc w:val="center"/>
        <w:rPr>
          <w:rFonts w:ascii="Times New Roman" w:hAnsi="Times New Roman"/>
          <w:bCs/>
          <w:color w:val="000000" w:themeColor="text1"/>
        </w:rPr>
      </w:pPr>
      <w:r w:rsidRPr="005C0D7D">
        <w:rPr>
          <w:rFonts w:ascii="Times New Roman" w:hAnsi="Times New Roman"/>
          <w:bCs/>
          <w:color w:val="000000" w:themeColor="text1"/>
          <w:vertAlign w:val="superscript"/>
        </w:rPr>
        <w:t xml:space="preserve">1 </w:t>
      </w:r>
      <w:r w:rsidRPr="005C0D7D">
        <w:rPr>
          <w:rFonts w:ascii="Times New Roman" w:hAnsi="Times New Roman"/>
          <w:bCs/>
          <w:color w:val="000000" w:themeColor="text1"/>
        </w:rPr>
        <w:t>Department of Animal Sciences, University of Florida, USA</w:t>
      </w:r>
    </w:p>
    <w:p w14:paraId="454CBEB8" w14:textId="23E8D368" w:rsidR="001E2ACF" w:rsidRPr="005C0D7D" w:rsidRDefault="001E2ACF" w:rsidP="001E2ACF">
      <w:pPr>
        <w:spacing w:line="360" w:lineRule="auto"/>
        <w:jc w:val="center"/>
        <w:rPr>
          <w:rStyle w:val="Hyperlink"/>
          <w:rFonts w:ascii="Times New Roman" w:hAnsi="Times New Roman"/>
          <w:bCs/>
          <w:color w:val="2E74B5" w:themeColor="accent5" w:themeShade="BF"/>
        </w:rPr>
      </w:pPr>
      <w:r w:rsidRPr="005C0D7D">
        <w:rPr>
          <w:rFonts w:ascii="Times New Roman" w:hAnsi="Times New Roman"/>
          <w:bCs/>
          <w:color w:val="000000" w:themeColor="text1"/>
        </w:rPr>
        <w:t xml:space="preserve">* Corresponding author: J. Laporta, </w:t>
      </w:r>
      <w:hyperlink r:id="rId8" w:history="1">
        <w:r w:rsidRPr="005C0D7D">
          <w:rPr>
            <w:rStyle w:val="Hyperlink"/>
            <w:rFonts w:ascii="Times New Roman" w:hAnsi="Times New Roman"/>
            <w:bCs/>
            <w:color w:val="2E74B5" w:themeColor="accent5" w:themeShade="BF"/>
          </w:rPr>
          <w:t>jlaporta@ufl.edu</w:t>
        </w:r>
      </w:hyperlink>
    </w:p>
    <w:p w14:paraId="3602F37B" w14:textId="2A438017" w:rsidR="001E2ACF" w:rsidRPr="005C0D7D" w:rsidRDefault="001E2ACF" w:rsidP="001E2ACF">
      <w:pPr>
        <w:spacing w:line="360" w:lineRule="auto"/>
        <w:jc w:val="center"/>
        <w:rPr>
          <w:rStyle w:val="Hyperlink"/>
          <w:rFonts w:ascii="Times New Roman" w:hAnsi="Times New Roman"/>
          <w:bCs/>
          <w:color w:val="2E74B5" w:themeColor="accent5" w:themeShade="BF"/>
        </w:rPr>
      </w:pPr>
    </w:p>
    <w:p w14:paraId="5DA92F85" w14:textId="77777777" w:rsidR="001E2ACF" w:rsidRPr="005C0D7D" w:rsidRDefault="001E2ACF" w:rsidP="001E2ACF">
      <w:pPr>
        <w:spacing w:line="360" w:lineRule="auto"/>
        <w:jc w:val="center"/>
        <w:rPr>
          <w:rStyle w:val="Hyperlink"/>
          <w:rFonts w:ascii="Times New Roman" w:hAnsi="Times New Roman"/>
          <w:bCs/>
          <w:color w:val="000000" w:themeColor="text1"/>
        </w:rPr>
      </w:pPr>
    </w:p>
    <w:p w14:paraId="37B07813" w14:textId="77777777" w:rsidR="001E2ACF" w:rsidRPr="005C0D7D" w:rsidRDefault="001E2ACF" w:rsidP="001E0ABE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C4A1DF" w14:textId="38DDFFF0" w:rsidR="001E0ABE" w:rsidRPr="005C0D7D" w:rsidRDefault="001E0ABE" w:rsidP="001E0ABE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454C983E" wp14:editId="26795AA4">
            <wp:extent cx="5943600" cy="36074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477AB" w14:textId="0D3A14D2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ure S1.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expression in lymphoid tissues of pre-weaned dairy calves after a 10-day oral supplementation of 5-hydroxytryptophan (5-HTP, 90 mg/d; n = 4), fluoxetine (FLX, 40 mg/d; n = 4) or saline (CON; n = 4). Gene expression is reported as fold change (2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sym w:font="Symbol" w:char="F044"/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sym w:font="Symbol" w:char="F044"/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t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relative to CON. Fold change of genes involved in serotonin synthesis and metabolism and serotonin receptors in spleen, popliteal lymph node and thymus after 10 days of 5-HTP (A, B) or FLX (C, D) oral supplementation. Black bars denote spleen, gray bars denote lymph node, and white bars denote thymus gene expression fold change relative to CON. </w:t>
      </w:r>
      <w:r w:rsidR="00531743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negative inverse of fold-change values &lt; 1 was calculated for visual representation of negative fold changes. 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(*) indicate significant differences (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≤ 0.05) and (#) indicate tendencies (0.05 &lt;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≤ 0.10) between CON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s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FLX or CON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s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. 5-HTP groups.</w:t>
      </w:r>
      <w:r w:rsidRPr="005C0D7D">
        <w:rPr>
          <w:rFonts w:ascii="Times New Roman" w:hAnsi="Times New Roman"/>
          <w:b/>
          <w:bCs/>
          <w:color w:val="000000" w:themeColor="text1"/>
        </w:rPr>
        <w:t xml:space="preserve">                                </w:t>
      </w:r>
      <w:r w:rsidRPr="005C0D7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</w:t>
      </w:r>
    </w:p>
    <w:p w14:paraId="60EFBB2D" w14:textId="77777777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1897106F" wp14:editId="765E3768">
            <wp:extent cx="5746735" cy="4870450"/>
            <wp:effectExtent l="0" t="0" r="698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47680" cy="4871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CA84E" w14:textId="4F4A9E0C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ure S2.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expression in lymphoid tissues of pre-weaned dairy calves after a 10-day oral supplementation of 5-hydroxytryptophan (5-HTP, 90 mg/d; n = 4), fluoxetine (FLX, 40 mg/d; n = 4) or saline (CON; n = 4). Gene expression is reported as fold change (2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sym w:font="Symbol" w:char="F044"/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sym w:font="Symbol" w:char="F044"/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t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) relative to CON. Fold change of genes involved in serotonin receptor downstream pathways in spleen, popliteal lymph node and thymus after 10 days of 5-HTP (A) or FLX (B) oral supplementation. Black bars denote spleen, gray bars denote lymph node, and white bars denote thymus gene expression fold change relative to CON.</w:t>
      </w:r>
      <w:r w:rsidR="00531743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negative inverse of fold-change values &lt; 1 was calculated for visual representation of negative fold changes. 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(*) indicate significant differences (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≤ 0.05) and (#) indicate tendencies (0.05 &lt;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≤ 0.10) between CON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s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FLX or CON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s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. 5-HTP groups.</w:t>
      </w:r>
    </w:p>
    <w:p w14:paraId="7D0194F2" w14:textId="77777777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BBF53C" w14:textId="77777777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17807CC1" wp14:editId="373EC836">
            <wp:extent cx="5943600" cy="3477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BD93D" w14:textId="057021F5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ure S3.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expression in lymphoid tissues of pre-weaned dairy calves after a 10-day oral supplementation of 5-hydroxytryptophan (5-HTP, 90 mg/d; n = 4), fluoxetine (FLX, 40 mg/d; n = 4) or saline (CON; n = 4). Gene expression is reported as fold change (2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sym w:font="Symbol" w:char="F044"/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sym w:font="Symbol" w:char="F044"/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t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) relative to CON. Fold change of gene expression of immune surface markers and cytokines in spleen, popliteal lymph node and thymus after 10 days of 5-HTP (A, B) or FLX (C, D) oral supplementation. Black bars denote spleen, gray bars denote lymph node, and white bars denote thymus gene expression fold change relative to CON.</w:t>
      </w:r>
      <w:r w:rsidR="00531743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negative inverse of fold-change values &lt; 1 was calculated for visual representation of negative fold changes. 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(*) indicate significant differences (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≤ 0.05) and (#) indicate tendencies (0.05 &lt;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≤ 0.10) between CON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s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FLX or CON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vs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. 5-HTP groups.</w:t>
      </w:r>
    </w:p>
    <w:p w14:paraId="1289B5DB" w14:textId="77777777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</w:p>
    <w:p w14:paraId="48124AFB" w14:textId="77777777" w:rsidR="001E0ABE" w:rsidRPr="005C0D7D" w:rsidRDefault="001E0ABE" w:rsidP="001E0AB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00D35069" w14:textId="77777777" w:rsidR="001E0ABE" w:rsidRPr="005C0D7D" w:rsidRDefault="001E0ABE" w:rsidP="001E0ABE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 Table S1.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 symbols and name of 95 genes test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9"/>
        <w:gridCol w:w="1500"/>
        <w:gridCol w:w="7029"/>
      </w:tblGrid>
      <w:tr w:rsidR="001E0ABE" w:rsidRPr="005C0D7D" w14:paraId="10E87361" w14:textId="77777777" w:rsidTr="00871C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7BB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4F2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4ACD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Gene name </w:t>
            </w:r>
          </w:p>
        </w:tc>
      </w:tr>
      <w:tr w:rsidR="001E0ABE" w:rsidRPr="005C0D7D" w14:paraId="468B9322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F029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3371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5-H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55E3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1A</w:t>
            </w:r>
          </w:p>
        </w:tc>
      </w:tr>
      <w:tr w:rsidR="001E0ABE" w:rsidRPr="005C0D7D" w14:paraId="7DB8B270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8599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0DDD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1B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AD2E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1B</w:t>
            </w:r>
          </w:p>
        </w:tc>
      </w:tr>
      <w:tr w:rsidR="001E0ABE" w:rsidRPr="005C0D7D" w14:paraId="7870AAD6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2757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0222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1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C060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1D</w:t>
            </w:r>
          </w:p>
        </w:tc>
      </w:tr>
      <w:tr w:rsidR="001E0ABE" w:rsidRPr="005C0D7D" w14:paraId="536E816E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C19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D7C6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1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B086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1F</w:t>
            </w:r>
          </w:p>
        </w:tc>
      </w:tr>
      <w:tr w:rsidR="001E0ABE" w:rsidRPr="005C0D7D" w14:paraId="40A04068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8384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38AB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2A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CFAD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2A</w:t>
            </w:r>
          </w:p>
        </w:tc>
      </w:tr>
      <w:tr w:rsidR="001E0ABE" w:rsidRPr="005C0D7D" w14:paraId="5221EAC2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3ACF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09CF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2B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2598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2B</w:t>
            </w:r>
          </w:p>
        </w:tc>
      </w:tr>
      <w:tr w:rsidR="001E0ABE" w:rsidRPr="005C0D7D" w14:paraId="051F90C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7F65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1FD4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2C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DB9D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2C</w:t>
            </w:r>
          </w:p>
        </w:tc>
      </w:tr>
      <w:tr w:rsidR="001E0ABE" w:rsidRPr="005C0D7D" w14:paraId="6C8542B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0E43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F592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3A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D460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3A</w:t>
            </w:r>
          </w:p>
        </w:tc>
      </w:tr>
      <w:tr w:rsidR="001E0ABE" w:rsidRPr="005C0D7D" w14:paraId="2E6B2B5F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DC9E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6EE1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3B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8E66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3B</w:t>
            </w:r>
          </w:p>
        </w:tc>
      </w:tr>
      <w:tr w:rsidR="001E0ABE" w:rsidRPr="005C0D7D" w14:paraId="413D014F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BB96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4486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3C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9B8A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3C</w:t>
            </w:r>
          </w:p>
        </w:tc>
      </w:tr>
      <w:tr w:rsidR="001E0ABE" w:rsidRPr="005C0D7D" w14:paraId="6C0B4DA2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8011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F0E4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3665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4</w:t>
            </w:r>
          </w:p>
        </w:tc>
      </w:tr>
      <w:tr w:rsidR="001E0ABE" w:rsidRPr="005C0D7D" w14:paraId="325BC8C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E3B4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4331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5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94B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5A</w:t>
            </w:r>
          </w:p>
        </w:tc>
      </w:tr>
      <w:tr w:rsidR="001E0ABE" w:rsidRPr="005C0D7D" w14:paraId="522945A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2B4B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BA75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6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EE2A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6</w:t>
            </w:r>
          </w:p>
        </w:tc>
      </w:tr>
      <w:tr w:rsidR="001E0ABE" w:rsidRPr="005C0D7D" w14:paraId="58F54439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1171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FB2E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5-HT7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E66A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rotonin receptor 7</w:t>
            </w:r>
          </w:p>
        </w:tc>
      </w:tr>
      <w:tr w:rsidR="001E0ABE" w:rsidRPr="005C0D7D" w14:paraId="2C43C2F7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72EF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0FDD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7DC1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aromatic decarboxylase enzyme</w:t>
            </w:r>
          </w:p>
        </w:tc>
      </w:tr>
      <w:tr w:rsidR="001E0ABE" w:rsidRPr="005C0D7D" w14:paraId="11A75CE7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B385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CA3A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E9C1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actin beta</w:t>
            </w:r>
          </w:p>
        </w:tc>
      </w:tr>
      <w:tr w:rsidR="001E0ABE" w:rsidRPr="005C0D7D" w14:paraId="532BBD73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3BA0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4433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DC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2351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s taurus </w:t>
            </w:r>
            <w:proofErr w:type="spellStart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enyl</w:t>
            </w:r>
            <w:proofErr w:type="spellEnd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cyclase</w:t>
            </w:r>
          </w:p>
        </w:tc>
      </w:tr>
      <w:tr w:rsidR="001E0ABE" w:rsidRPr="005C0D7D" w14:paraId="288F7C27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FB58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4B4B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5D02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AKT serine/threonine kinase 1</w:t>
            </w:r>
          </w:p>
        </w:tc>
      </w:tr>
      <w:tr w:rsidR="001E0ABE" w:rsidRPr="005C0D7D" w14:paraId="08DD54E5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AB40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9E11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D6F2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AKT serine/threonine kinase 2</w:t>
            </w:r>
          </w:p>
        </w:tc>
      </w:tr>
      <w:tr w:rsidR="001E0ABE" w:rsidRPr="005C0D7D" w14:paraId="6152D9B4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E7AE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CF19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L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FE4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aldehyde dehydrogenase 2 family member</w:t>
            </w:r>
          </w:p>
        </w:tc>
      </w:tr>
      <w:tr w:rsidR="001E0ABE" w:rsidRPr="005C0D7D" w14:paraId="692AB5F3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6C34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E626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284B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apoptotic peptidase activating factor 1</w:t>
            </w:r>
          </w:p>
        </w:tc>
      </w:tr>
      <w:tr w:rsidR="001E0ABE" w:rsidRPr="005C0D7D" w14:paraId="553108A3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3181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F60D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35DC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BCL2 associated X, apoptosis regulator</w:t>
            </w:r>
          </w:p>
        </w:tc>
      </w:tr>
      <w:tr w:rsidR="001E0ABE" w:rsidRPr="005C0D7D" w14:paraId="7B536F26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5264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AACE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76FA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BCL2, apoptosis regulator</w:t>
            </w:r>
          </w:p>
        </w:tc>
      </w:tr>
      <w:tr w:rsidR="001E0ABE" w:rsidRPr="005C0D7D" w14:paraId="22E5277C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BECF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E390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FEE4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aspase 3</w:t>
            </w:r>
          </w:p>
        </w:tc>
      </w:tr>
      <w:tr w:rsidR="001E0ABE" w:rsidRPr="005C0D7D" w14:paraId="1B4B8F4E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8860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AAD6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B5A1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aspase 8</w:t>
            </w:r>
          </w:p>
        </w:tc>
      </w:tr>
      <w:tr w:rsidR="001E0ABE" w:rsidRPr="005C0D7D" w14:paraId="3A07D968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5553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3DDF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6967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aspase 8</w:t>
            </w:r>
          </w:p>
        </w:tc>
      </w:tr>
      <w:tr w:rsidR="001E0ABE" w:rsidRPr="005C0D7D" w14:paraId="4BA14D15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C33C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968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C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DBF5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-C motif chemokine ligand 22</w:t>
            </w:r>
          </w:p>
        </w:tc>
      </w:tr>
      <w:tr w:rsidR="001E0ABE" w:rsidRPr="005C0D7D" w14:paraId="3677E3C0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7037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D724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5090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yclin D1</w:t>
            </w:r>
          </w:p>
        </w:tc>
      </w:tr>
      <w:tr w:rsidR="001E0ABE" w:rsidRPr="005C0D7D" w14:paraId="7E7FE2F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91BE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0875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522A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luster of differentiation 14</w:t>
            </w:r>
          </w:p>
        </w:tc>
      </w:tr>
      <w:tr w:rsidR="001E0ABE" w:rsidRPr="005C0D7D" w14:paraId="68ED6A1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23C2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B514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AF7B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luster of differentiation 19</w:t>
            </w:r>
          </w:p>
        </w:tc>
      </w:tr>
      <w:tr w:rsidR="001E0ABE" w:rsidRPr="005C0D7D" w14:paraId="53D5FA36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CBD8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F48C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782E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luster of differentiation 28</w:t>
            </w:r>
          </w:p>
        </w:tc>
      </w:tr>
      <w:tr w:rsidR="001E0ABE" w:rsidRPr="005C0D7D" w14:paraId="5F1D01E6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CD41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15477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2387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luster of differentiation 4</w:t>
            </w:r>
          </w:p>
        </w:tc>
      </w:tr>
      <w:tr w:rsidR="001E0ABE" w:rsidRPr="005C0D7D" w14:paraId="4D63A614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EB84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0994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5A4E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s taurus cluster of differentiation 44 </w:t>
            </w:r>
          </w:p>
        </w:tc>
      </w:tr>
      <w:tr w:rsidR="001E0ABE" w:rsidRPr="005C0D7D" w14:paraId="76676D5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732A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EB49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1E33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luster of differentiation 80</w:t>
            </w:r>
          </w:p>
        </w:tc>
      </w:tr>
      <w:tr w:rsidR="001E0ABE" w:rsidRPr="005C0D7D" w14:paraId="66CAE3EE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B1FD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2390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28FF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luster of differentiation 8A</w:t>
            </w:r>
          </w:p>
        </w:tc>
      </w:tr>
      <w:tr w:rsidR="001E0ABE" w:rsidRPr="005C0D7D" w14:paraId="70360CF3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7077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535B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D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9B79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luster of differentiation 8B</w:t>
            </w:r>
          </w:p>
        </w:tc>
      </w:tr>
      <w:tr w:rsidR="001E0ABE" w:rsidRPr="005C0D7D" w14:paraId="37916528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BBD5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B7E3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R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59BA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AMP responsive element binding protein 1</w:t>
            </w:r>
          </w:p>
        </w:tc>
      </w:tr>
      <w:tr w:rsidR="001E0ABE" w:rsidRPr="005C0D7D" w14:paraId="5313C208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2834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3FDA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70A5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ytotoxic T-lymphocyte associated protein 4</w:t>
            </w:r>
          </w:p>
        </w:tc>
      </w:tr>
      <w:tr w:rsidR="001E0ABE" w:rsidRPr="005C0D7D" w14:paraId="46740C6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7895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A8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9D60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-X-C motif chemokine ligand 10</w:t>
            </w:r>
          </w:p>
        </w:tc>
      </w:tr>
      <w:tr w:rsidR="001E0ABE" w:rsidRPr="005C0D7D" w14:paraId="7ECAB040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D9B8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51D8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BA66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C-X-C motif chemokine ligand 8</w:t>
            </w:r>
          </w:p>
        </w:tc>
      </w:tr>
      <w:tr w:rsidR="001E0ABE" w:rsidRPr="005C0D7D" w14:paraId="62EB14DB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87F5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ACCD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DG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1BEA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diacylglycerol kinase alpha</w:t>
            </w:r>
          </w:p>
        </w:tc>
      </w:tr>
      <w:tr w:rsidR="001E0ABE" w:rsidRPr="005C0D7D" w14:paraId="1BFAC24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C04C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F28D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FB4E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s taurus </w:t>
            </w:r>
            <w:proofErr w:type="spellStart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as</w:t>
            </w:r>
            <w:proofErr w:type="spellEnd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ligand</w:t>
            </w:r>
          </w:p>
        </w:tc>
      </w:tr>
      <w:tr w:rsidR="001E0ABE" w:rsidRPr="005C0D7D" w14:paraId="112510C4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F90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04AF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0C9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glyceraldehyde-3-phosphate dehydrogenase</w:t>
            </w:r>
          </w:p>
        </w:tc>
      </w:tr>
      <w:tr w:rsidR="001E0ABE" w:rsidRPr="005C0D7D" w14:paraId="688DD378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0F84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0D9A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A1E0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glycogen synthase kinase 3 beta</w:t>
            </w:r>
          </w:p>
        </w:tc>
      </w:tr>
      <w:tr w:rsidR="001E0ABE" w:rsidRPr="005C0D7D" w14:paraId="5B39D8E7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68AE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B470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H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107E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haptoglobin</w:t>
            </w:r>
          </w:p>
        </w:tc>
      </w:tr>
      <w:tr w:rsidR="001E0ABE" w:rsidRPr="005C0D7D" w14:paraId="72E001AB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2EC8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91CB7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F3CE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s taurus hypoxanthine </w:t>
            </w:r>
            <w:proofErr w:type="spellStart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hosphoribosyltransferase</w:t>
            </w:r>
            <w:proofErr w:type="spellEnd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1</w:t>
            </w:r>
          </w:p>
        </w:tc>
      </w:tr>
      <w:tr w:rsidR="001E0ABE" w:rsidRPr="005C0D7D" w14:paraId="57C8AAA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CED3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526A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7CB8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doleamine 2,3-dioxygenase 1</w:t>
            </w:r>
          </w:p>
        </w:tc>
      </w:tr>
      <w:tr w:rsidR="001E0ABE" w:rsidRPr="005C0D7D" w14:paraId="772785FE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BB2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5B64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DD09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feron gamma</w:t>
            </w:r>
          </w:p>
        </w:tc>
      </w:tr>
      <w:tr w:rsidR="001E0ABE" w:rsidRPr="005C0D7D" w14:paraId="7727276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C655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9D05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A89D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10</w:t>
            </w:r>
          </w:p>
        </w:tc>
      </w:tr>
      <w:tr w:rsidR="001E0ABE" w:rsidRPr="005C0D7D" w14:paraId="5D8CB29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008B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A397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AF81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12A</w:t>
            </w:r>
          </w:p>
        </w:tc>
      </w:tr>
      <w:tr w:rsidR="001E0ABE" w:rsidRPr="005C0D7D" w14:paraId="60B5155B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B5C8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ACBC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7F4B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12B</w:t>
            </w:r>
          </w:p>
        </w:tc>
      </w:tr>
      <w:tr w:rsidR="001E0ABE" w:rsidRPr="005C0D7D" w14:paraId="6F3B2B4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1395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0E2E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D387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13</w:t>
            </w:r>
          </w:p>
        </w:tc>
      </w:tr>
      <w:tr w:rsidR="001E0ABE" w:rsidRPr="005C0D7D" w14:paraId="2FF13F05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92A8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132C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56C1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17A</w:t>
            </w:r>
          </w:p>
        </w:tc>
      </w:tr>
      <w:tr w:rsidR="001E0ABE" w:rsidRPr="005C0D7D" w14:paraId="06C459DF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B7C4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BAB5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9635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1A</w:t>
            </w:r>
          </w:p>
        </w:tc>
      </w:tr>
      <w:tr w:rsidR="001E0ABE" w:rsidRPr="005C0D7D" w14:paraId="240ADE93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8770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A6E0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AF3E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1B</w:t>
            </w:r>
          </w:p>
        </w:tc>
      </w:tr>
      <w:tr w:rsidR="001E0ABE" w:rsidRPr="005C0D7D" w14:paraId="7359801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9789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4307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4A4F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2</w:t>
            </w:r>
          </w:p>
        </w:tc>
      </w:tr>
      <w:tr w:rsidR="001E0ABE" w:rsidRPr="005C0D7D" w14:paraId="7A2EFA7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4669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1C14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14AC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4</w:t>
            </w:r>
          </w:p>
        </w:tc>
      </w:tr>
      <w:tr w:rsidR="001E0ABE" w:rsidRPr="005C0D7D" w14:paraId="02DC1FFE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C051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C3D6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CE14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interleukin 6</w:t>
            </w:r>
          </w:p>
        </w:tc>
      </w:tr>
      <w:tr w:rsidR="001E0ABE" w:rsidRPr="005C0D7D" w14:paraId="43C7FFC0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FEA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D536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L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5047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lysosomal associated membrane protein 2</w:t>
            </w:r>
          </w:p>
        </w:tc>
      </w:tr>
      <w:tr w:rsidR="001E0ABE" w:rsidRPr="005C0D7D" w14:paraId="551F43B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B320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B291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4E69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s-US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s-US"/>
              </w:rPr>
              <w:t>Bos taurus monoamine oxidase A</w:t>
            </w:r>
          </w:p>
        </w:tc>
      </w:tr>
      <w:tr w:rsidR="001E0ABE" w:rsidRPr="005C0D7D" w14:paraId="24CD451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6808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C9C57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6C0B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s-US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s-US"/>
              </w:rPr>
              <w:t>Bos taurus monoamine oxidase B</w:t>
            </w:r>
          </w:p>
        </w:tc>
      </w:tr>
      <w:tr w:rsidR="001E0ABE" w:rsidRPr="005C0D7D" w14:paraId="096E293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F634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1A82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P1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C29D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microtubule associated protein 1 light chain 3β</w:t>
            </w:r>
          </w:p>
        </w:tc>
      </w:tr>
      <w:tr w:rsidR="001E0ABE" w:rsidRPr="005C0D7D" w14:paraId="784AC8F0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03CC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A78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P2K6/M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C566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s taurus mitogen-activated protein kinase </w:t>
            </w:r>
            <w:proofErr w:type="spellStart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inase</w:t>
            </w:r>
            <w:proofErr w:type="spellEnd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6</w:t>
            </w:r>
          </w:p>
        </w:tc>
      </w:tr>
      <w:tr w:rsidR="001E0ABE" w:rsidRPr="005C0D7D" w14:paraId="2063266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B893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BB75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5F69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mitogen-activated protein kinase 1</w:t>
            </w:r>
          </w:p>
        </w:tc>
      </w:tr>
      <w:tr w:rsidR="001E0ABE" w:rsidRPr="005C0D7D" w14:paraId="63553BBA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5F66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A4F8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95817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mitogen-activated protein kinase 14</w:t>
            </w:r>
          </w:p>
        </w:tc>
      </w:tr>
      <w:tr w:rsidR="001E0ABE" w:rsidRPr="005C0D7D" w14:paraId="69A208E5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1327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9447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539A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mitogen-activated protein kinase 3</w:t>
            </w:r>
          </w:p>
        </w:tc>
      </w:tr>
      <w:tr w:rsidR="001E0ABE" w:rsidRPr="005C0D7D" w14:paraId="64829049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C26D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9C97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AP1LC3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1994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microtubule associated protein 1 light chain 3 alpha</w:t>
            </w:r>
          </w:p>
        </w:tc>
      </w:tr>
      <w:tr w:rsidR="001E0ABE" w:rsidRPr="005C0D7D" w14:paraId="44ED4881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629A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872B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M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58CF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indicus mechanistic target of rapamycin</w:t>
            </w:r>
          </w:p>
        </w:tc>
      </w:tr>
      <w:tr w:rsidR="001E0ABE" w:rsidRPr="005C0D7D" w14:paraId="2BD5AD7C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34B0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19D3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9FD4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REL proto-oncogene, NF-kB subunit</w:t>
            </w:r>
          </w:p>
        </w:tc>
      </w:tr>
      <w:tr w:rsidR="001E0ABE" w:rsidRPr="005C0D7D" w14:paraId="086A762C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D461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6A43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7A7B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nitric oxide synthase 2</w:t>
            </w:r>
          </w:p>
        </w:tc>
      </w:tr>
      <w:tr w:rsidR="001E0ABE" w:rsidRPr="005C0D7D" w14:paraId="0A23A99E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4232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5F06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479D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roliferating cell nuclear antigen</w:t>
            </w:r>
          </w:p>
        </w:tc>
      </w:tr>
      <w:tr w:rsidR="001E0ABE" w:rsidRPr="005C0D7D" w14:paraId="3BFAC65C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ECAD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7AB8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D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B968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latelet derived growth factor subunit A</w:t>
            </w:r>
          </w:p>
        </w:tc>
      </w:tr>
      <w:tr w:rsidR="001E0ABE" w:rsidRPr="005C0D7D" w14:paraId="3679BE1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8811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CA4F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I3K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0B91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hosphatidylinositol-4,5-bisphosphate 3-kinase, catalytic subunit beta</w:t>
            </w:r>
          </w:p>
        </w:tc>
      </w:tr>
      <w:tr w:rsidR="001E0ABE" w:rsidRPr="005C0D7D" w14:paraId="78939D40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F23B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9303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LA2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869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hospholipase A2 group IVA</w:t>
            </w:r>
          </w:p>
        </w:tc>
      </w:tr>
      <w:tr w:rsidR="001E0ABE" w:rsidRPr="005C0D7D" w14:paraId="0BF1EE36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4970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2242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L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2ED9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hospholipase C beta 2</w:t>
            </w:r>
          </w:p>
        </w:tc>
      </w:tr>
      <w:tr w:rsidR="001E0ABE" w:rsidRPr="005C0D7D" w14:paraId="5932C6C4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C491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D998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8A30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hospholipase D1</w:t>
            </w:r>
          </w:p>
        </w:tc>
      </w:tr>
      <w:tr w:rsidR="001E0ABE" w:rsidRPr="005C0D7D" w14:paraId="2621836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01FD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2AF1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39E0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rotein kinase cAMP-activated catalytic subunit alpha</w:t>
            </w:r>
          </w:p>
        </w:tc>
      </w:tr>
      <w:tr w:rsidR="001E0ABE" w:rsidRPr="005C0D7D" w14:paraId="0B42A4EF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BB81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3811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B09C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rotein kinase C alpha</w:t>
            </w:r>
          </w:p>
        </w:tc>
      </w:tr>
      <w:tr w:rsidR="001E0ABE" w:rsidRPr="005C0D7D" w14:paraId="51484330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E1A8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FC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T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9E30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latelet activating factor receptor</w:t>
            </w:r>
          </w:p>
        </w:tc>
      </w:tr>
      <w:tr w:rsidR="001E0ABE" w:rsidRPr="005C0D7D" w14:paraId="285E326B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65DA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2D77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17C6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s taurus phosphatase and </w:t>
            </w:r>
            <w:proofErr w:type="spellStart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ensin</w:t>
            </w:r>
            <w:proofErr w:type="spellEnd"/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homolog</w:t>
            </w:r>
          </w:p>
        </w:tc>
      </w:tr>
      <w:tr w:rsidR="001E0ABE" w:rsidRPr="005C0D7D" w14:paraId="78BE44FF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0F2C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EE08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T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8C79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protein tyrosine phosphatase, receptor type, C</w:t>
            </w:r>
          </w:p>
        </w:tc>
      </w:tr>
      <w:tr w:rsidR="001E0ABE" w:rsidRPr="005C0D7D" w14:paraId="38C914D5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D39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7F3F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G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6507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regulator of G protein signaling 4</w:t>
            </w:r>
          </w:p>
        </w:tc>
      </w:tr>
      <w:tr w:rsidR="001E0ABE" w:rsidRPr="005C0D7D" w14:paraId="70B22408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10D0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E146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23A4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ribosomal protein S9</w:t>
            </w:r>
          </w:p>
        </w:tc>
      </w:tr>
      <w:tr w:rsidR="001E0ABE" w:rsidRPr="005C0D7D" w14:paraId="1D7D5DBB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D453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5F23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A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A766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serum amyloid A 3</w:t>
            </w:r>
          </w:p>
        </w:tc>
      </w:tr>
      <w:tr w:rsidR="001E0ABE" w:rsidRPr="005C0D7D" w14:paraId="1A5086D8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1A2A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8D03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8534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selectin L</w:t>
            </w:r>
          </w:p>
        </w:tc>
      </w:tr>
      <w:tr w:rsidR="001E0ABE" w:rsidRPr="005C0D7D" w14:paraId="05DB3A36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1C61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9397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LC6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F131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solute carrier family 6 member 4</w:t>
            </w:r>
          </w:p>
        </w:tc>
      </w:tr>
      <w:tr w:rsidR="001E0ABE" w:rsidRPr="005C0D7D" w14:paraId="2727A159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4E49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2267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A39C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signal transducer and activator of transcription1</w:t>
            </w:r>
          </w:p>
        </w:tc>
      </w:tr>
      <w:tr w:rsidR="001E0ABE" w:rsidRPr="005C0D7D" w14:paraId="054044C4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5983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C66D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32F0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signal transducer and activator of transcription3</w:t>
            </w:r>
          </w:p>
        </w:tc>
      </w:tr>
      <w:tr w:rsidR="001E0ABE" w:rsidRPr="005C0D7D" w14:paraId="4033AAEB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B42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ED2D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TA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AD68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signal transducer and activator of transcription5A</w:t>
            </w:r>
          </w:p>
        </w:tc>
      </w:tr>
      <w:tr w:rsidR="001E0ABE" w:rsidRPr="005C0D7D" w14:paraId="7E92902F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0CF9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93A7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TAT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845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signal transducer and activator of transcription 5B</w:t>
            </w:r>
          </w:p>
        </w:tc>
      </w:tr>
      <w:tr w:rsidR="001E0ABE" w:rsidRPr="005C0D7D" w14:paraId="2250B6F7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689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2BD9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15E0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transforming growth factor beta 1</w:t>
            </w:r>
          </w:p>
        </w:tc>
      </w:tr>
      <w:tr w:rsidR="001E0ABE" w:rsidRPr="005C0D7D" w14:paraId="297BC80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7F0B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A1477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LR</w:t>
            </w:r>
            <w:r w:rsidRPr="005C0D7D" w:rsidDel="00FD56D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E25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toll like receptor 2</w:t>
            </w:r>
          </w:p>
        </w:tc>
      </w:tr>
      <w:tr w:rsidR="001E0ABE" w:rsidRPr="005C0D7D" w14:paraId="17253CBD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6727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20D9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LR</w:t>
            </w:r>
            <w:r w:rsidRPr="005C0D7D" w:rsidDel="00FD56D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0CD0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toll like receptor 4</w:t>
            </w:r>
          </w:p>
        </w:tc>
      </w:tr>
      <w:tr w:rsidR="001E0ABE" w:rsidRPr="005C0D7D" w14:paraId="55294372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7D9E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04CE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465F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os taurus tumor necrosis factor</w:t>
            </w:r>
          </w:p>
        </w:tc>
      </w:tr>
      <w:tr w:rsidR="001E0ABE" w:rsidRPr="005C0D7D" w14:paraId="2BD197EC" w14:textId="77777777" w:rsidTr="00871CB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D508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6D70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P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42A2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s taurus tryptophan hydroxylase 1 </w:t>
            </w:r>
          </w:p>
        </w:tc>
      </w:tr>
    </w:tbl>
    <w:p w14:paraId="22BE0158" w14:textId="77777777" w:rsidR="001E0ABE" w:rsidRPr="005C0D7D" w:rsidRDefault="001E0ABE" w:rsidP="001E0ABE">
      <w:pPr>
        <w:spacing w:line="360" w:lineRule="auto"/>
        <w:rPr>
          <w:color w:val="000000" w:themeColor="text1"/>
          <w:sz w:val="19"/>
          <w:szCs w:val="19"/>
        </w:rPr>
      </w:pPr>
    </w:p>
    <w:p w14:paraId="6E4640D1" w14:textId="77777777" w:rsidR="001E0ABE" w:rsidRPr="005C0D7D" w:rsidRDefault="001E0ABE" w:rsidP="001E0AB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8318671" w14:textId="77777777" w:rsidR="001E0ABE" w:rsidRPr="005C0D7D" w:rsidRDefault="001E0ABE" w:rsidP="001E0AB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EFF61E9" w14:textId="77777777" w:rsidR="001E0ABE" w:rsidRPr="005C0D7D" w:rsidRDefault="001E0ABE" w:rsidP="001E0AB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65BFEB6" w14:textId="77777777" w:rsidR="001E0ABE" w:rsidRPr="005C0D7D" w:rsidRDefault="001E0ABE" w:rsidP="001E0AB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2476880" w14:textId="77777777" w:rsidR="001E0ABE" w:rsidRPr="005C0D7D" w:rsidRDefault="001E0ABE" w:rsidP="001E0AB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880F548" w14:textId="0A283EE3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C0D7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 Table S2.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Gene expression of 91 tested genes </w:t>
      </w:r>
      <w:r w:rsidR="00871CB7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peripheral leukocytes 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fter a 10-d 5-hydroxytryptophan (5-HTP, 90 mg/d; n = 8), fluoxetine (FLX, 40 mg/d; n = 8) or saline (CON; n = 8) oral supplementation to dairy calves. Data is presented as </w:t>
      </w:r>
      <w:r w:rsidRPr="005C0D7D">
        <w:rPr>
          <w:rFonts w:ascii="Cambria Math" w:hAnsi="Cambria Math" w:cs="Cambria Math"/>
          <w:color w:val="000000" w:themeColor="text1"/>
          <w:sz w:val="22"/>
          <w:szCs w:val="22"/>
        </w:rPr>
        <w:t>△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Ct (cycle threshold)</w:t>
      </w:r>
      <w:r w:rsidRPr="005C0D7D" w:rsidDel="00731F4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each gene using the formula </w:t>
      </w:r>
      <w:r w:rsidRPr="005C0D7D">
        <w:rPr>
          <w:rFonts w:ascii="Cambria Math" w:hAnsi="Cambria Math" w:cs="Cambria Math"/>
          <w:color w:val="000000" w:themeColor="text1"/>
          <w:sz w:val="22"/>
          <w:szCs w:val="22"/>
        </w:rPr>
        <w:t>△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Ct = Ct – geometric mean of 4 housekeeping genes, and</w:t>
      </w:r>
      <w:r w:rsidR="007F7B7F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61B8C" w:rsidRPr="005C0D7D">
        <w:rPr>
          <w:rFonts w:ascii="Cambria Math" w:hAnsi="Cambria Math" w:cs="Cambria Math"/>
          <w:color w:val="000000" w:themeColor="text1"/>
          <w:sz w:val="22"/>
          <w:szCs w:val="22"/>
        </w:rPr>
        <w:t>△△</w:t>
      </w:r>
      <w:r w:rsidR="00661B8C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T 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661B8C" w:rsidRPr="005C0D7D">
        <w:rPr>
          <w:rFonts w:ascii="Cambria Math" w:hAnsi="Cambria Math" w:cs="Cambria Math"/>
          <w:color w:val="000000" w:themeColor="text1"/>
          <w:sz w:val="22"/>
          <w:szCs w:val="22"/>
        </w:rPr>
        <w:t>△△</w:t>
      </w:r>
      <w:r w:rsidR="00661B8C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T = </w:t>
      </w:r>
      <w:r w:rsidR="00661B8C" w:rsidRPr="005C0D7D">
        <w:rPr>
          <w:rFonts w:ascii="Cambria Math" w:eastAsia="Times New Roman" w:hAnsi="Cambria Math" w:cs="Cambria Math"/>
          <w:color w:val="000000" w:themeColor="text1"/>
          <w:sz w:val="22"/>
          <w:szCs w:val="22"/>
        </w:rPr>
        <w:t>△</w:t>
      </w:r>
      <w:r w:rsidR="00661B8C" w:rsidRPr="005C0D7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t treatment - </w:t>
      </w:r>
      <w:r w:rsidR="00661B8C" w:rsidRPr="005C0D7D">
        <w:rPr>
          <w:rFonts w:ascii="Cambria Math" w:eastAsia="Times New Roman" w:hAnsi="Cambria Math" w:cs="Cambria Math"/>
          <w:color w:val="000000" w:themeColor="text1"/>
          <w:sz w:val="22"/>
          <w:szCs w:val="22"/>
        </w:rPr>
        <w:t>△</w:t>
      </w:r>
      <w:r w:rsidR="00661B8C" w:rsidRPr="005C0D7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t control)</w:t>
      </w:r>
      <w:r w:rsidR="007F7B7F" w:rsidRPr="005C0D7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± standard error of the mean (SEM)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531743"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gnificance was declared at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value ≤ 0.05 (bolded) and tendencies at 0.05 &lt; </w:t>
      </w:r>
      <w:r w:rsidRPr="005C0D7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-</w:t>
      </w:r>
      <w:r w:rsidRPr="005C0D7D">
        <w:rPr>
          <w:rFonts w:ascii="Times New Roman" w:hAnsi="Times New Roman" w:cs="Times New Roman"/>
          <w:color w:val="000000" w:themeColor="text1"/>
          <w:sz w:val="22"/>
          <w:szCs w:val="22"/>
        </w:rPr>
        <w:t>value ≤ 0.10.</w:t>
      </w:r>
    </w:p>
    <w:p w14:paraId="464E8B85" w14:textId="77777777" w:rsidR="001E0ABE" w:rsidRPr="005C0D7D" w:rsidRDefault="001E0ABE" w:rsidP="001E0AB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6"/>
        <w:gridCol w:w="1141"/>
        <w:gridCol w:w="672"/>
        <w:gridCol w:w="736"/>
        <w:gridCol w:w="657"/>
        <w:gridCol w:w="1421"/>
        <w:gridCol w:w="1125"/>
        <w:gridCol w:w="1440"/>
        <w:gridCol w:w="810"/>
      </w:tblGrid>
      <w:tr w:rsidR="001E0ABE" w:rsidRPr="005C0D7D" w14:paraId="77103C27" w14:textId="77777777" w:rsidTr="00157E7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4B4847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0B94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027A4" w14:textId="77777777" w:rsidR="001E0ABE" w:rsidRPr="005C0D7D" w:rsidRDefault="001E0ABE" w:rsidP="00871CB7">
            <w:pPr>
              <w:ind w:right="-42"/>
              <w:jc w:val="center"/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</w:t>
            </w:r>
            <w:r w:rsidRPr="005C0D7D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64AD926C" w14:textId="77777777" w:rsidR="001E0ABE" w:rsidRPr="005C0D7D" w:rsidRDefault="001E0ABE" w:rsidP="00871CB7">
            <w:pPr>
              <w:ind w:right="-4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(△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)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71CE3" w14:textId="77777777" w:rsidR="001E0ABE" w:rsidRPr="005C0D7D" w:rsidRDefault="001E0ABE" w:rsidP="00871CB7">
            <w:pPr>
              <w:ind w:right="-7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5-HTP </w:t>
            </w:r>
          </w:p>
          <w:p w14:paraId="647C20A1" w14:textId="77777777" w:rsidR="001E0ABE" w:rsidRPr="005C0D7D" w:rsidRDefault="001E0ABE" w:rsidP="00871CB7">
            <w:pPr>
              <w:ind w:right="-7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C0D7D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△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CBD8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LX </w:t>
            </w:r>
          </w:p>
          <w:p w14:paraId="63005D6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C0D7D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△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D762D" w14:textId="77777777" w:rsidR="001E0ABE" w:rsidRPr="005C0D7D" w:rsidRDefault="001E0ABE" w:rsidP="00871CB7">
            <w:pPr>
              <w:ind w:right="-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5-HTP 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s.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ON</w:t>
            </w:r>
          </w:p>
          <w:p w14:paraId="200C2571" w14:textId="331AD84C" w:rsidR="007F7B7F" w:rsidRPr="005C0D7D" w:rsidRDefault="007F7B7F" w:rsidP="00871CB7">
            <w:pPr>
              <w:ind w:right="-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(△△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 ± SEM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51E8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valu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1FFB31" w14:textId="77777777" w:rsidR="007F7B7F" w:rsidRPr="005C0D7D" w:rsidRDefault="001E0ABE" w:rsidP="007F7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LX 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s.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ON</w:t>
            </w:r>
          </w:p>
          <w:p w14:paraId="55635ACC" w14:textId="18AFFCC6" w:rsidR="001E0ABE" w:rsidRPr="005C0D7D" w:rsidRDefault="007F7B7F" w:rsidP="007F7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△△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± SE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F230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1E0ABE" w:rsidRPr="005C0D7D" w14:paraId="66089A1E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983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735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9C0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527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BFC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56D" w14:textId="579DEA02" w:rsidR="001E0ABE" w:rsidRPr="005C0D7D" w:rsidRDefault="00871CB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4</w:t>
            </w:r>
            <w:r w:rsidR="00E751F6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± 0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92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06E8" w14:textId="619F8D22" w:rsidR="001E0ABE" w:rsidRPr="005C0D7D" w:rsidRDefault="00871CB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751F6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 ± 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B56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1E0ABE" w:rsidRPr="005C0D7D" w14:paraId="6FA835F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5F5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2C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44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0E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225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2187" w14:textId="21713553" w:rsidR="001E0ABE" w:rsidRPr="005C0D7D" w:rsidRDefault="00E751F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6 ± 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66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108F" w14:textId="3C87E5F8" w:rsidR="001E0ABE" w:rsidRPr="005C0D7D" w:rsidRDefault="00E751F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1 ± 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280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1E0ABE" w:rsidRPr="005C0D7D" w14:paraId="43801B4C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1EC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EB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4F6D" w14:textId="1C0EBA27" w:rsidR="001E0ABE" w:rsidRPr="005C0D7D" w:rsidRDefault="00661B8C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DA5" w14:textId="05727123" w:rsidR="001E0ABE" w:rsidRPr="005C0D7D" w:rsidRDefault="00661B8C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BCA4" w14:textId="1AC24786" w:rsidR="001E0ABE" w:rsidRPr="005C0D7D" w:rsidRDefault="00661B8C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DCF" w14:textId="3AC54FA9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0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1AD0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E6485" w14:textId="785B8C36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0 ± 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1CAE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1E0ABE" w:rsidRPr="005C0D7D" w14:paraId="66B1565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158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9C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6E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3A6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93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F27" w14:textId="0DF5D577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1E0ABE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± 0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822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6B8A" w14:textId="51D211BB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3 ± 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E4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1E0ABE" w:rsidRPr="005C0D7D" w14:paraId="4DB6A7F8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0C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85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BD9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B54" w14:textId="20C5E544" w:rsidR="001E0ABE" w:rsidRPr="005C0D7D" w:rsidRDefault="006575C2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2C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D75" w14:textId="5084223D" w:rsidR="001E0ABE" w:rsidRPr="005C0D7D" w:rsidRDefault="00E751F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 ± 1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9CB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C0E50" w14:textId="105FD5BC" w:rsidR="001E0ABE" w:rsidRPr="005C0D7D" w:rsidRDefault="00E751F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7 ± 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EF0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7F3EAA9E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E2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19C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69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C3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DF2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CF35" w14:textId="01DA1EB9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661B8C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CC0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86C7" w14:textId="2679DB0D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2 ± 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6C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1E0ABE" w:rsidRPr="005C0D7D" w14:paraId="37BB89E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DC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BC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14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EA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0D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00F" w14:textId="2ED33D5A" w:rsidR="001E0ABE" w:rsidRPr="005C0D7D" w:rsidRDefault="00E751F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5 ± 1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B75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6B551" w14:textId="6F0EBBD0" w:rsidR="001E0ABE" w:rsidRPr="005C0D7D" w:rsidRDefault="00E751F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06 ± 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BD5E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1E0ABE" w:rsidRPr="005C0D7D" w14:paraId="22FAB96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2D9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507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7C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E715" w14:textId="7E5C7285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575C2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575C2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DB09" w14:textId="6D206AF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575C2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="006575C2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9E7" w14:textId="7E03F05E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4 ± 2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079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063F" w14:textId="651038B9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25 ± </w:t>
            </w:r>
            <w:r w:rsidR="00FD3811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48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E0ABE" w:rsidRPr="005C0D7D" w14:paraId="27AA296F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E1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F63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72D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63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19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564" w14:textId="0E175652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75 ± 1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C1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A716F" w14:textId="5CEC1F2F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5 ± 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84D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1E0ABE" w:rsidRPr="005C0D7D" w14:paraId="4517A1E9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33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8DA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649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05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46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64F" w14:textId="7EF122FB" w:rsidR="001E0ABE" w:rsidRPr="005C0D7D" w:rsidRDefault="00FD3811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0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79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EAAE" w14:textId="3875E99B" w:rsidR="001E0ABE" w:rsidRPr="005C0D7D" w:rsidRDefault="00FD3811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0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2093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1E0ABE" w:rsidRPr="005C0D7D" w14:paraId="37858701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40E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4C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341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16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DF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8D8C" w14:textId="4E1FC9EA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4 ± 0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C20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48031" w14:textId="59B73DD2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6 ± 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DD5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1E0ABE" w:rsidRPr="005C0D7D" w14:paraId="7263745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00A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4DC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A1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70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C12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A56" w14:textId="30660C0E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 ± -0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A8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FD98" w14:textId="6AF903BA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 ± 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6C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1E0ABE" w:rsidRPr="005C0D7D" w14:paraId="1A6CBEF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B7C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1C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83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7DC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35E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D89A" w14:textId="3CDB79C3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4 ± 0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652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6A2B9" w14:textId="3101DFB4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 ± 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8D90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1E0ABE" w:rsidRPr="005C0D7D" w14:paraId="4BAA3B43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BC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E9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-H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01B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4E1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BB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F15" w14:textId="7575C205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2 ± 0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A4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EC96" w14:textId="5A6CF87A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2 ± 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FB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1E0ABE" w:rsidRPr="005C0D7D" w14:paraId="0C0CCA3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CE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683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DC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32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7A8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E2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3458" w14:textId="5344234D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9 ± 0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CAF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4C02" w14:textId="02D9FD9E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5 ± 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05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1E0ABE" w:rsidRPr="005C0D7D" w14:paraId="5F979DC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F50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EA5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101" w14:textId="4AA1FFF6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8347A8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A0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3C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9E9B" w14:textId="7C3BB292" w:rsidR="001E0ABE" w:rsidRPr="005C0D7D" w:rsidRDefault="008347A8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5 ± 0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BA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7737" w14:textId="1EC218BE" w:rsidR="001E0ABE" w:rsidRPr="005C0D7D" w:rsidRDefault="008347A8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2 ± 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D2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09361A4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2E1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A4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A1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C8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BE7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3CB2" w14:textId="5B0128ED" w:rsidR="001E0ABE" w:rsidRPr="005C0D7D" w:rsidRDefault="008347A8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4 ± 0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1B2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0B01C" w14:textId="77D593B9" w:rsidR="001E0ABE" w:rsidRPr="005C0D7D" w:rsidRDefault="008347A8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0 ± 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E3F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1E0ABE" w:rsidRPr="005C0D7D" w14:paraId="3760C200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B5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E9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L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34C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2C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6CC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C4C" w14:textId="4036AD3D" w:rsidR="001E0ABE" w:rsidRPr="005C0D7D" w:rsidRDefault="007E50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7 ± 0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36A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3002" w14:textId="2CADD108" w:rsidR="001E0ABE" w:rsidRPr="005C0D7D" w:rsidRDefault="007E50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3 ± 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08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1E0ABE" w:rsidRPr="005C0D7D" w14:paraId="55D1C080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545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FD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0E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083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5D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B65" w14:textId="620B7259" w:rsidR="001E0ABE" w:rsidRPr="005C0D7D" w:rsidRDefault="002F6503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8 ± 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05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3DCA" w14:textId="5C75ADBE" w:rsidR="001E0ABE" w:rsidRPr="005C0D7D" w:rsidRDefault="002F6503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9 ± 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4A7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1E0ABE" w:rsidRPr="005C0D7D" w14:paraId="01124FF5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F5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2C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7174" w14:textId="650D83E8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D921B1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4B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E3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952E" w14:textId="02E80387" w:rsidR="001E0ABE" w:rsidRPr="005C0D7D" w:rsidRDefault="00D921B1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 ± 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4F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0EC96" w14:textId="35E81468" w:rsidR="001E0ABE" w:rsidRPr="005C0D7D" w:rsidRDefault="00D921B1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 ± 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3B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1E0ABE" w:rsidRPr="005C0D7D" w14:paraId="632CB0AC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1E6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7C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39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5A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ED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A5C7" w14:textId="3E9F6DB7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9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29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A543" w14:textId="3318F981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3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3F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1E0ABE" w:rsidRPr="005C0D7D" w14:paraId="66A9B572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66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BA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2AC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10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550" w14:textId="66FBE98A" w:rsidR="001E0ABE" w:rsidRPr="005C0D7D" w:rsidRDefault="00885FD4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F3F" w14:textId="21C963E1" w:rsidR="001E0ABE" w:rsidRPr="005C0D7D" w:rsidRDefault="00885FD4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 ± 0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FDEA" w14:textId="3BEC694B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85FD4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E588" w14:textId="41703759" w:rsidR="001E0ABE" w:rsidRPr="005C0D7D" w:rsidRDefault="00885FD4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 ± 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EFB" w14:textId="6EE17F2E" w:rsidR="001E0ABE" w:rsidRPr="005C0D7D" w:rsidRDefault="00885FD4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1E0ABE" w:rsidRPr="005C0D7D" w14:paraId="0D1088C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D6C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CC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8B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D17" w14:textId="3DD82AC4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885FD4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66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317" w14:textId="39B68467" w:rsidR="001E0ABE" w:rsidRPr="005C0D7D" w:rsidRDefault="00885FD4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1 ± 0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DDFC" w14:textId="762FC62A" w:rsidR="001E0ABE" w:rsidRPr="005C0D7D" w:rsidRDefault="00885FD4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E437" w14:textId="43D4D416" w:rsidR="001E0ABE" w:rsidRPr="005C0D7D" w:rsidRDefault="00885FD4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1 ± 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D96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1E0ABE" w:rsidRPr="005C0D7D" w14:paraId="222566B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FDA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D4D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E5F" w14:textId="48B81DF2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885FD4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370" w14:textId="5FAAD7FF" w:rsidR="001E0ABE" w:rsidRPr="005C0D7D" w:rsidRDefault="002F6503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09C2" w14:textId="36C52598" w:rsidR="001E0ABE" w:rsidRPr="005C0D7D" w:rsidRDefault="002F6503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88E" w14:textId="3B76B74D" w:rsidR="001E0ABE" w:rsidRPr="005C0D7D" w:rsidRDefault="002F6503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 ± 0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13A" w14:textId="395E15F2" w:rsidR="001E0ABE" w:rsidRPr="005C0D7D" w:rsidRDefault="002F6503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5AD44" w14:textId="1DFA78FB" w:rsidR="001E0ABE" w:rsidRPr="005C0D7D" w:rsidRDefault="002F6503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2 ± 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DDFF" w14:textId="6BADEF35" w:rsidR="001E0ABE" w:rsidRPr="005C0D7D" w:rsidRDefault="002F6503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1E0ABE" w:rsidRPr="005C0D7D" w14:paraId="49752D55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81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65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C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BED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99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56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C093" w14:textId="0B899BED" w:rsidR="001E0ABE" w:rsidRPr="005C0D7D" w:rsidRDefault="00ED42D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37 ± 2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99A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4643" w14:textId="02689A08" w:rsidR="001E0ABE" w:rsidRPr="005C0D7D" w:rsidRDefault="00ED42D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2.36 ± </w:t>
            </w:r>
            <w:r w:rsidR="00480A5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259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1E0ABE" w:rsidRPr="005C0D7D" w14:paraId="7E1C4A1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C1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3DB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C197" w14:textId="62AC776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</w:t>
            </w:r>
            <w:r w:rsidR="009C398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07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B5BE" w14:textId="08271029" w:rsidR="001E0ABE" w:rsidRPr="005C0D7D" w:rsidRDefault="009C3987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22ED" w14:textId="7FC51F30" w:rsidR="001E0ABE" w:rsidRPr="005C0D7D" w:rsidRDefault="009C398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3 ± 1.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9CF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726A" w14:textId="473FC3AF" w:rsidR="001E0ABE" w:rsidRPr="005C0D7D" w:rsidRDefault="009C398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-4.61 ± </w:t>
            </w:r>
            <w:r w:rsidR="007E6E4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3FD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1E0ABE" w:rsidRPr="005C0D7D" w14:paraId="6CAB617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07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725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5C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58B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EC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273" w14:textId="3996FF16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3 ± 0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06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DE08" w14:textId="19349087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6 ± 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9C7E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1E0ABE" w:rsidRPr="005C0D7D" w14:paraId="575C9EEE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E5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E51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90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149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BF05" w14:textId="10E1D1C0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2B559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9EA" w14:textId="74668CE5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1 ± 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BCA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9AA9D" w14:textId="045F4DBE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2 ± 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F3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1E0ABE" w:rsidRPr="005C0D7D" w14:paraId="66C4C4A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F6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4D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CE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44E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C7A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2FEE" w14:textId="0E21B966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 ± 0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844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177D" w14:textId="046C53BC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 ± 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211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1E0ABE" w:rsidRPr="005C0D7D" w14:paraId="62DCC07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FFB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9AF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07B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EA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61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CCAC" w14:textId="1F8CA9A8" w:rsidR="001E0ABE" w:rsidRPr="005C0D7D" w:rsidRDefault="00ED283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 ± 0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DC9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4FB2" w14:textId="41F26D6B" w:rsidR="001E0ABE" w:rsidRPr="005C0D7D" w:rsidRDefault="00C82B04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 ± 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190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1E0ABE" w:rsidRPr="005C0D7D" w14:paraId="24924E42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88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6E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A3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F081" w14:textId="59198796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B559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AE4" w14:textId="5D2B45C3" w:rsidR="001E0ABE" w:rsidRPr="005C0D7D" w:rsidRDefault="002B559A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EE1" w14:textId="1D00488C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 ± 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477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F445" w14:textId="0FE65BE1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 ± 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925" w14:textId="5258F0B6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2B559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1E0ABE" w:rsidRPr="005C0D7D" w14:paraId="77FCCA35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0E3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FC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F53" w14:textId="2EB92F1C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234805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E5A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21D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1DB5" w14:textId="7EC08192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5 ± 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91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E7A3" w14:textId="3D3492AA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0 ± 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4AB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4C3BC65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5E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38B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644" w14:textId="17DC49E5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2B559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3F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ED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4FF" w14:textId="2A425079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 ± 0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88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A5E3B" w14:textId="305BF20F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8 ± 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97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1E0ABE" w:rsidRPr="005C0D7D" w14:paraId="47820525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3FB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5B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D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0871" w14:textId="662BAF79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2B559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D4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89E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9D3" w14:textId="56EB4AC6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 ± 0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FB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D890" w14:textId="4C9AC0B3" w:rsidR="001E0ABE" w:rsidRPr="005C0D7D" w:rsidRDefault="002B559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 ± 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387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1E0ABE" w:rsidRPr="005C0D7D" w14:paraId="41B1676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31A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D5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R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A6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7B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5DA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98EB" w14:textId="2ED241E3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863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BCFB6" w14:textId="72292A18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0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979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1E0ABE" w:rsidRPr="005C0D7D" w14:paraId="4D9DDED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8CC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63E6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6B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AE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6F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DB9" w14:textId="3E09D5FB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4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113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7897" w14:textId="400BE095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7 ± 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5A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1E0ABE" w:rsidRPr="005C0D7D" w14:paraId="5958D7DF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BA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5C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CDD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8213" w14:textId="20D179ED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480A5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0C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B64" w14:textId="29965CB4" w:rsidR="001E0ABE" w:rsidRPr="005C0D7D" w:rsidRDefault="00480A5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9 ± 0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858C" w14:textId="2C97C61A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80A5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2ADE" w14:textId="21D341AD" w:rsidR="001E0ABE" w:rsidRPr="005C0D7D" w:rsidRDefault="00480A5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9 ± 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CC7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1E0ABE" w:rsidRPr="005C0D7D" w14:paraId="2431090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6E1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74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84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16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34C9" w14:textId="778FCA6C" w:rsidR="001E0ABE" w:rsidRPr="005C0D7D" w:rsidRDefault="00157E7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E0ABE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EA5A" w14:textId="0494FA3E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 ± 0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E5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D5EE" w14:textId="2E6BB215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 ± 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E76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1E0ABE" w:rsidRPr="005C0D7D" w14:paraId="43E0C370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44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3C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0BE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1AA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118" w14:textId="2408A044" w:rsidR="001E0ABE" w:rsidRPr="005C0D7D" w:rsidRDefault="00522CD5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993" w14:textId="1D85EDB8" w:rsidR="001E0ABE" w:rsidRPr="005C0D7D" w:rsidRDefault="00522CD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55 ± 0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43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6095" w14:textId="18FB27FE" w:rsidR="001E0ABE" w:rsidRPr="005C0D7D" w:rsidRDefault="00522CD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9 ± 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2A97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1E0ABE" w:rsidRPr="005C0D7D" w14:paraId="16AAF066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EB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58C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G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2D5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B13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36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A388" w14:textId="647ABDFD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6 ± 0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117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6A2C" w14:textId="3894BBCE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0 ± 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0A6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1E0ABE" w:rsidRPr="005C0D7D" w14:paraId="5384A953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45A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3C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7D06" w14:textId="365EEEED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9C398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E2F" w14:textId="1186BF43" w:rsidR="001E0ABE" w:rsidRPr="005C0D7D" w:rsidRDefault="009C3987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66A" w14:textId="5507B8EF" w:rsidR="001E0ABE" w:rsidRPr="005C0D7D" w:rsidRDefault="009C3987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7C71" w14:textId="158580DA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C398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7 ± 1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F29" w14:textId="02DFDE8D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C398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6601" w14:textId="783E84F8" w:rsidR="001E0ABE" w:rsidRPr="005C0D7D" w:rsidRDefault="009C398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6 ± 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1399" w14:textId="33034F25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C398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</w:tr>
      <w:tr w:rsidR="001E0ABE" w:rsidRPr="005C0D7D" w14:paraId="6A1BB4B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FB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1B1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5E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3C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F95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C64B" w14:textId="15828D09" w:rsidR="001E0ABE" w:rsidRPr="005C0D7D" w:rsidRDefault="007E50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 ± 0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17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8C18" w14:textId="54840E99" w:rsidR="001E0ABE" w:rsidRPr="005C0D7D" w:rsidRDefault="007E50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0 ± 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4F1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1E0ABE" w:rsidRPr="005C0D7D" w14:paraId="03ABD43E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36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DD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H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E0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7B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254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7A99" w14:textId="5EB27BAB" w:rsidR="001E0ABE" w:rsidRPr="005C0D7D" w:rsidRDefault="00ED283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1 ± 0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CF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62FD3" w14:textId="28EE9DF1" w:rsidR="001E0ABE" w:rsidRPr="005C0D7D" w:rsidRDefault="00ED283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19 ± 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AF8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1E0ABE" w:rsidRPr="005C0D7D" w14:paraId="6AAA96F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E3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69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B2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368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BB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B8F4" w14:textId="7BFFECD1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 ± 0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6AC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B4DA" w14:textId="634D1D10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7 ± 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F77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1E0ABE" w:rsidRPr="005C0D7D" w14:paraId="3D4F7B16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ED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47E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8C4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BF4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7E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04F" w14:textId="28D12232" w:rsidR="001E0ABE" w:rsidRPr="005C0D7D" w:rsidRDefault="00C2154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8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A2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F7DB2" w14:textId="26FEB7B8" w:rsidR="001E0ABE" w:rsidRPr="005C0D7D" w:rsidRDefault="00C2154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9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EE9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1E0ABE" w:rsidRPr="005C0D7D" w14:paraId="2E707D4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F9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E6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95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908" w14:textId="29F6E89C" w:rsidR="001E0ABE" w:rsidRPr="005C0D7D" w:rsidRDefault="00157E7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899" w14:textId="50170A23" w:rsidR="001E0ABE" w:rsidRPr="005C0D7D" w:rsidRDefault="00157E7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769E" w14:textId="286D7AD9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3 ± 0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477E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7A2D" w14:textId="18814055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3 ± 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C2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1E0ABE" w:rsidRPr="005C0D7D" w14:paraId="54645F3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30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B89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DE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3F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8A0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2B9" w14:textId="79B93F12" w:rsidR="001E0ABE" w:rsidRPr="005C0D7D" w:rsidRDefault="00D6632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9 ± 2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06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DCAE" w14:textId="5B827A37" w:rsidR="001E0ABE" w:rsidRPr="005C0D7D" w:rsidRDefault="00D6632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68 ± 2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097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1E0ABE" w:rsidRPr="005C0D7D" w14:paraId="7519D1E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42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35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20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5090" w14:textId="4D225DD8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FD1E6C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71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BFF" w14:textId="01C6FB00" w:rsidR="001E0ABE" w:rsidRPr="005C0D7D" w:rsidRDefault="00FD1E6C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7 ± 0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82C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B74D" w14:textId="0B48ED20" w:rsidR="001E0ABE" w:rsidRPr="005C0D7D" w:rsidRDefault="00FD1E6C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45 ± 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8D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1E0ABE" w:rsidRPr="005C0D7D" w14:paraId="60BADAC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7B8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0E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1E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AD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93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B9A0" w14:textId="18530153" w:rsidR="001E0ABE" w:rsidRPr="005C0D7D" w:rsidRDefault="00FD1E6C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4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8A0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78260" w14:textId="1128CBF5" w:rsidR="001E0ABE" w:rsidRPr="005C0D7D" w:rsidRDefault="00FD1E6C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1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4F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1E0ABE" w:rsidRPr="005C0D7D" w14:paraId="52D4253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D58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24F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E28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9FE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2C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F970" w14:textId="72C443D7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6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7C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2BA7" w14:textId="243AD5C4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8 ± 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732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1E0ABE" w:rsidRPr="005C0D7D" w14:paraId="0FC09E1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63F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97A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E5F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8F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23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08A" w14:textId="230D3E12" w:rsidR="001E0ABE" w:rsidRPr="005C0D7D" w:rsidRDefault="00D2326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2 ± 0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8F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AB73" w14:textId="37DEA54F" w:rsidR="001E0ABE" w:rsidRPr="005C0D7D" w:rsidRDefault="00D2326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5 ± 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24F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1E0ABE" w:rsidRPr="005C0D7D" w14:paraId="11CFAEFC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0FC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84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1A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3B3" w14:textId="7B219408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D2326E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156F" w14:textId="42780597" w:rsidR="001E0ABE" w:rsidRPr="005C0D7D" w:rsidRDefault="00D2326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375" w14:textId="098D7D28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0 ± 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1B1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33AC" w14:textId="753F1EF2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9 ± 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E7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4C0243F8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10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19D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819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103" w14:textId="3713A55E" w:rsidR="001E0ABE" w:rsidRPr="005C0D7D" w:rsidRDefault="00157E7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E63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9ED3" w14:textId="5F9B2365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13 ± 1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C0E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8EC87" w14:textId="3DD979B9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9 ± 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0FE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1E0ABE" w:rsidRPr="005C0D7D" w14:paraId="2C18F823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56D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B9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A58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F1F" w14:textId="7A27C561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157E7E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F9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849" w14:textId="5D1A4F58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60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3AFB" w14:textId="03D75AD1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&lt; </w:t>
            </w:r>
            <w:r w:rsidR="001E0ABE"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8D72" w14:textId="71F7BAA5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1 ± 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53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29633929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14A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395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A30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2F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1F5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745" w14:textId="4EB76442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 ± 2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CA7" w14:textId="67893C46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B3AA" w14:textId="055AB736" w:rsidR="001E0ABE" w:rsidRPr="005C0D7D" w:rsidRDefault="00157E7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8 ± 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30F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1E0ABE" w:rsidRPr="005C0D7D" w14:paraId="1CCBF16F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A8C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7D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37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0AA" w14:textId="285CF073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E6E4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B4F" w14:textId="4BFBB274" w:rsidR="001E0ABE" w:rsidRPr="005C0D7D" w:rsidRDefault="007E6E47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41C9" w14:textId="7BEC0AA8" w:rsidR="001E0ABE" w:rsidRPr="005C0D7D" w:rsidRDefault="007E6E4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1 ± 0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EE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BAF3" w14:textId="681AA474" w:rsidR="001E0ABE" w:rsidRPr="005C0D7D" w:rsidRDefault="007E6E4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1 ± 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AF61" w14:textId="3B2A259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7E6E47"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1E0ABE" w:rsidRPr="005C0D7D" w14:paraId="3050A6A9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6F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E15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D6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82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415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6A0" w14:textId="0BE20577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1 ± 0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A7D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BF8A" w14:textId="1CB46212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9 ± 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D6F7" w14:textId="0D988E25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1E0ABE"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1E0ABE" w:rsidRPr="005C0D7D" w14:paraId="1B0A74D5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6E9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B45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37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918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15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F05D" w14:textId="490F8315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94 ± 1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F71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8532" w14:textId="6B848BAC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10 ± 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9B3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1E0ABE" w:rsidRPr="005C0D7D" w14:paraId="1FC5C0D3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DFC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B5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P1LC3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E39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102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3D13" w14:textId="73CB6789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941406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CF60" w14:textId="5BD70B0A" w:rsidR="001E0ABE" w:rsidRPr="005C0D7D" w:rsidRDefault="0094140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 ± 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8F0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1B2C" w14:textId="4AD5DE29" w:rsidR="001E0ABE" w:rsidRPr="005C0D7D" w:rsidRDefault="0094140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 ± 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24B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1E0ABE" w:rsidRPr="005C0D7D" w14:paraId="053E1CCE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C8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DBA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P1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49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5E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F2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96D4" w14:textId="6CD4607C" w:rsidR="001E0ABE" w:rsidRPr="005C0D7D" w:rsidRDefault="0094140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 ± 0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E1F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74E1" w14:textId="48A0A798" w:rsidR="001E0ABE" w:rsidRPr="005C0D7D" w:rsidRDefault="0094140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 ± 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CC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1E0ABE" w:rsidRPr="005C0D7D" w14:paraId="03C48E8C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B6E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18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P2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68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F1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947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0554" w14:textId="4916A538" w:rsidR="001E0ABE" w:rsidRPr="005C0D7D" w:rsidRDefault="007E50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9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EC3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9A94" w14:textId="6155082D" w:rsidR="001E0ABE" w:rsidRPr="005C0D7D" w:rsidRDefault="007E50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5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6D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1E0ABE" w:rsidRPr="005C0D7D" w14:paraId="774529D8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47E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2B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D2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B1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47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605" w14:textId="7E9A7CF8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11D26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 ± 0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EC5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17603" w14:textId="2B45862D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 ± 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119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1E0ABE" w:rsidRPr="005C0D7D" w14:paraId="4C975A9E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8B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1DC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227" w14:textId="0347F16D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347A8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F0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53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013" w14:textId="67F0F33B" w:rsidR="001E0ABE" w:rsidRPr="005C0D7D" w:rsidRDefault="008347A8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FC0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1118" w14:textId="462636FE" w:rsidR="001E0ABE" w:rsidRPr="005C0D7D" w:rsidRDefault="008347A8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F1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14BA5246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C9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977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E8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62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19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63B" w14:textId="6AC4B674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6 ± 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74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CFF1" w14:textId="385E5699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1 ± 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1689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4CC1B2B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C5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9D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358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16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31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82FE" w14:textId="448BFCFD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9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ECE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BD85" w14:textId="11C71210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4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773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1E0ABE" w:rsidRPr="005C0D7D" w14:paraId="05B3295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E6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1CF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ED3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427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61B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455" w14:textId="24182882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 ± 1.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E19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C636A" w14:textId="459C9443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45 ± 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B4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1E0ABE" w:rsidRPr="005C0D7D" w14:paraId="4F6A67C4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08A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004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94A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39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CCF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95D" w14:textId="2B0168D0" w:rsidR="001E0ABE" w:rsidRPr="005C0D7D" w:rsidRDefault="009C398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 ± 0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7FC0" w14:textId="769FDAC6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C3987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AFDB" w14:textId="5A93138A" w:rsidR="001E0ABE" w:rsidRPr="005C0D7D" w:rsidRDefault="009C3987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9 ± 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4CD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1E0ABE" w:rsidRPr="005C0D7D" w14:paraId="5364F2E0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DE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A9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D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121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295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0E4" w14:textId="3362C78D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6411AB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2FD" w14:textId="1A09E39E" w:rsidR="001E0ABE" w:rsidRPr="005C0D7D" w:rsidRDefault="006411A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5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FE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B4848" w14:textId="754F58E6" w:rsidR="001E0ABE" w:rsidRPr="005C0D7D" w:rsidRDefault="006411A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 ± 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7D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1E0ABE" w:rsidRPr="005C0D7D" w14:paraId="17219C70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5D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EF9D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F2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5F60" w14:textId="4DA9038C" w:rsidR="001E0ABE" w:rsidRPr="005C0D7D" w:rsidRDefault="00F61D72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C6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E12" w14:textId="6293BDCC" w:rsidR="001E0ABE" w:rsidRPr="005C0D7D" w:rsidRDefault="00F61D7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 ± 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C0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F62AB" w14:textId="43756EF7" w:rsidR="001E0ABE" w:rsidRPr="005C0D7D" w:rsidRDefault="00F61D7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6 ± 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56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2BBBB90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22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3B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A2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B6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F4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4D1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CE63" w14:textId="5F87FD91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 ± 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40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2902" w14:textId="5D5DCE5B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 ± 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28B7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1E0ABE" w:rsidRPr="005C0D7D" w14:paraId="63E31DF8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963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C5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99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0D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57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A264" w14:textId="00D08531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4 ± 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1F9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DE69" w14:textId="09054782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4 ± 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7F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1E0ABE" w:rsidRPr="005C0D7D" w14:paraId="74FE67E6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19E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AC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15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C3A" w14:textId="097D62E0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F61D72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8A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486" w14:textId="5704DA2B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F61D72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 ± 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0629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368D" w14:textId="0A7491BD" w:rsidR="001E0ABE" w:rsidRPr="005C0D7D" w:rsidRDefault="00F61D7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 ± 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892D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1E0ABE" w:rsidRPr="005C0D7D" w14:paraId="7144017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D99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E01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3A6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6A8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A4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4F64" w14:textId="64C59FEA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5 ± 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D53" w14:textId="51B06A7A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E4152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FDCB9" w14:textId="39955829" w:rsidR="001E0ABE" w:rsidRPr="005C0D7D" w:rsidRDefault="00AE415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3 ± 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A3E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E0ABE" w:rsidRPr="005C0D7D" w14:paraId="35CB4118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B5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4A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4F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A46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1F7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E63B" w14:textId="54822E9A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0 ± 0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42A5" w14:textId="35C8E88D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11D26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B8C49" w14:textId="2995136F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2 ± 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5EA" w14:textId="015AF36B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1E0ABE" w:rsidRPr="005C0D7D" w14:paraId="39FC788C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C7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39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DD0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5DB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45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B40" w14:textId="66C4239E" w:rsidR="001E0ABE" w:rsidRPr="005C0D7D" w:rsidRDefault="006411A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 ± 0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55E6" w14:textId="646548D4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411AB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5359D" w14:textId="6C58AA48" w:rsidR="001E0ABE" w:rsidRPr="005C0D7D" w:rsidRDefault="006411A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 ± 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8CE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1E0ABE" w:rsidRPr="005C0D7D" w14:paraId="6440A808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782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CE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5A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24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891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B0F" w14:textId="71554E5B" w:rsidR="001E0ABE" w:rsidRPr="005C0D7D" w:rsidRDefault="00F61D7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9 ± 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7A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DAD44" w14:textId="3279C83B" w:rsidR="001E0ABE" w:rsidRPr="005C0D7D" w:rsidRDefault="00F61D7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1 ± 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D40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1E0ABE" w:rsidRPr="005C0D7D" w14:paraId="7324A8CA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153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F448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T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552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C8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23D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F45" w14:textId="2D098AB3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7 ± 0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FD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DF9D" w14:textId="73BA59F6" w:rsidR="001E0ABE" w:rsidRPr="005C0D7D" w:rsidRDefault="00234805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0 ± 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5B5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1E0ABE" w:rsidRPr="005C0D7D" w14:paraId="75355542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03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7F0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06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89F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87C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34CA" w14:textId="20417634" w:rsidR="001E0ABE" w:rsidRPr="005C0D7D" w:rsidRDefault="00F61D7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7 ± 0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EC2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1B37" w14:textId="6E48B8A9" w:rsidR="001E0ABE" w:rsidRPr="005C0D7D" w:rsidRDefault="00F61D72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3 ± 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34E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1E0ABE" w:rsidRPr="005C0D7D" w14:paraId="005CBE0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19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4DA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G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591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65A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B9D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7452" w14:textId="3037487F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 ± 1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F1F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E303A" w14:textId="29AAA6BD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3 ± 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045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1E0ABE" w:rsidRPr="005C0D7D" w14:paraId="475E7852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10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A3B3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F4C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B1B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91A4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1F36" w14:textId="518EA993" w:rsidR="001E0ABE" w:rsidRPr="005C0D7D" w:rsidRDefault="00ED283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7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443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C30A" w14:textId="7DDCC166" w:rsidR="001E0ABE" w:rsidRPr="005C0D7D" w:rsidRDefault="00ED283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7 ± 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247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1E0ABE" w:rsidRPr="005C0D7D" w14:paraId="38392D3B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C26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9584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57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E011" w14:textId="3EAEF3E9" w:rsidR="001E0ABE" w:rsidRPr="005C0D7D" w:rsidRDefault="00ED283F" w:rsidP="00ED283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DB39" w14:textId="63F9D15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D283F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486" w14:textId="401C5B01" w:rsidR="001E0ABE" w:rsidRPr="005C0D7D" w:rsidRDefault="00ED283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0 ± 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912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BE310" w14:textId="774820B2" w:rsidR="001E0ABE" w:rsidRPr="005C0D7D" w:rsidRDefault="00ED283F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2 ± 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A96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1E0ABE" w:rsidRPr="005C0D7D" w14:paraId="63D470D6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0A5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E7F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LC6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2E0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B9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17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6913" w14:textId="152964DA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61B8C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± 0.6</w:t>
            </w:r>
            <w:r w:rsidR="00661B8C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C57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50541" w14:textId="026A19D0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± 0.6</w:t>
            </w:r>
            <w:r w:rsidR="00661B8C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9B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1E0ABE" w:rsidRPr="005C0D7D" w14:paraId="28AB1FF9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9CC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9B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CC69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AD3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A8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EBA" w14:textId="24CB584B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 ± 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88C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29D1" w14:textId="27B2E9F7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5 ± 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14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1E0ABE" w:rsidRPr="005C0D7D" w14:paraId="517258D5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500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E0D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E4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EC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C7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3F1" w14:textId="08571EBE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0 ± 0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84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7BDA" w14:textId="166FC723" w:rsidR="001E0ABE" w:rsidRPr="005C0D7D" w:rsidRDefault="00D11D2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9 ± 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660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1E0ABE" w:rsidRPr="005C0D7D" w14:paraId="4027AE9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1C1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2CE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A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C9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EA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99F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5C27" w14:textId="2C90455B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1 ± 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4768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2CFC" w14:textId="0BB1D16A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3 ± 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EF9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1E0ABE" w:rsidRPr="005C0D7D" w14:paraId="46434C06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93C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0659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AT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D3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5AA" w14:textId="57E64D83" w:rsidR="001E0ABE" w:rsidRPr="005C0D7D" w:rsidRDefault="00B74F8B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1D7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6B37" w14:textId="40B08611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5 ± 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DCB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2FBEE" w14:textId="6B2F1DB4" w:rsidR="001E0ABE" w:rsidRPr="005C0D7D" w:rsidRDefault="00B74F8B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 ± 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996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1E0ABE" w:rsidRPr="005C0D7D" w14:paraId="57BEEA62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7D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4B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53E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645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51D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EDF" w14:textId="0FE2E53E" w:rsidR="001E0ABE" w:rsidRPr="005C0D7D" w:rsidRDefault="00C2154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 ± 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0C1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7133" w14:textId="10645543" w:rsidR="001E0ABE" w:rsidRPr="005C0D7D" w:rsidRDefault="00C2154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 ± 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6C3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1E0ABE" w:rsidRPr="005C0D7D" w14:paraId="04DFF7D7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9FB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3CAC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8DF8" w14:textId="6DEAA1CD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C3202A"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23C2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9F3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DC44" w14:textId="39696654" w:rsidR="001E0ABE" w:rsidRPr="005C0D7D" w:rsidRDefault="00C3202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0 ± 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E02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8AD5" w14:textId="7EC0BD43" w:rsidR="001E0ABE" w:rsidRPr="005C0D7D" w:rsidRDefault="00C3202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5 ± 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11B4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1E0ABE" w:rsidRPr="005C0D7D" w14:paraId="6336E480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B798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672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E0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28B" w14:textId="201546A3" w:rsidR="001E0ABE" w:rsidRPr="005C0D7D" w:rsidRDefault="00C21546" w:rsidP="00C2154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3A2E" w14:textId="6E1F4DE2" w:rsidR="001E0ABE" w:rsidRPr="005C0D7D" w:rsidRDefault="00C21546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CC94" w14:textId="157CA243" w:rsidR="001E0ABE" w:rsidRPr="005C0D7D" w:rsidRDefault="00C2154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4 ± 0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0C1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F0AD" w14:textId="00166D52" w:rsidR="001E0ABE" w:rsidRPr="005C0D7D" w:rsidRDefault="00C2154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8 ± 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D80A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1E0ABE" w:rsidRPr="005C0D7D" w14:paraId="7EA0EC3D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FFD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49FA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85C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016A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7A0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B734" w14:textId="4E88A284" w:rsidR="001E0ABE" w:rsidRPr="005C0D7D" w:rsidRDefault="00480A5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 ± 0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5F3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F4719" w14:textId="497C7F65" w:rsidR="001E0ABE" w:rsidRPr="005C0D7D" w:rsidRDefault="00480A5A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7 ± 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B75" w14:textId="77777777" w:rsidR="001E0ABE" w:rsidRPr="005C0D7D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1E0ABE" w:rsidRPr="00DB2F87" w14:paraId="03FE13DC" w14:textId="77777777" w:rsidTr="00157E7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E036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61CB" w14:textId="77777777" w:rsidR="001E0ABE" w:rsidRPr="005C0D7D" w:rsidRDefault="001E0ABE" w:rsidP="00871CB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P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6B0F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EEC7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F0FB" w14:textId="77777777" w:rsidR="001E0ABE" w:rsidRPr="005C0D7D" w:rsidRDefault="001E0ABE" w:rsidP="00871C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98DD" w14:textId="47EA5CF2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2 ± 0.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1B4C" w14:textId="0C3C2FC8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29F140" w14:textId="34FA2E6D" w:rsidR="001E0ABE" w:rsidRPr="005C0D7D" w:rsidRDefault="00E07436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 ± 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F865" w14:textId="77777777" w:rsidR="001E0ABE" w:rsidRPr="00DB2F87" w:rsidRDefault="001E0ABE" w:rsidP="002348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0D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  <w:bookmarkStart w:id="1" w:name="_GoBack"/>
            <w:bookmarkEnd w:id="1"/>
          </w:p>
        </w:tc>
      </w:tr>
    </w:tbl>
    <w:p w14:paraId="3B02BF07" w14:textId="77777777" w:rsidR="00871CB7" w:rsidRDefault="00871CB7"/>
    <w:sectPr w:rsidR="00871CB7" w:rsidSect="00531743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AC686" w14:textId="77777777" w:rsidR="00755188" w:rsidRDefault="00755188" w:rsidP="004003C8">
      <w:r>
        <w:separator/>
      </w:r>
    </w:p>
  </w:endnote>
  <w:endnote w:type="continuationSeparator" w:id="0">
    <w:p w14:paraId="5891ED48" w14:textId="77777777" w:rsidR="00755188" w:rsidRDefault="00755188" w:rsidP="00400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4087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75B8FA" w14:textId="55C6C1C2" w:rsidR="00661B8C" w:rsidRDefault="00661B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79315C" w14:textId="77777777" w:rsidR="00661B8C" w:rsidRDefault="00661B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854A4" w14:textId="77777777" w:rsidR="00755188" w:rsidRDefault="00755188" w:rsidP="004003C8">
      <w:r>
        <w:separator/>
      </w:r>
    </w:p>
  </w:footnote>
  <w:footnote w:type="continuationSeparator" w:id="0">
    <w:p w14:paraId="2CA5676E" w14:textId="77777777" w:rsidR="00755188" w:rsidRDefault="00755188" w:rsidP="004003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11DF3"/>
    <w:multiLevelType w:val="hybridMultilevel"/>
    <w:tmpl w:val="74AA1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95701"/>
    <w:multiLevelType w:val="hybridMultilevel"/>
    <w:tmpl w:val="B78C0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26F4D"/>
    <w:multiLevelType w:val="hybridMultilevel"/>
    <w:tmpl w:val="73FE3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NTO0tDQ3sTCyNDFX0lEKTi0uzszPAykwqgUAsXxJ6ywAAAA="/>
  </w:docVars>
  <w:rsids>
    <w:rsidRoot w:val="001E0ABE"/>
    <w:rsid w:val="00116497"/>
    <w:rsid w:val="00157E7E"/>
    <w:rsid w:val="001E0ABE"/>
    <w:rsid w:val="001E2ACF"/>
    <w:rsid w:val="00234805"/>
    <w:rsid w:val="002B559A"/>
    <w:rsid w:val="002F6503"/>
    <w:rsid w:val="003301B0"/>
    <w:rsid w:val="00334ADB"/>
    <w:rsid w:val="003549E2"/>
    <w:rsid w:val="00392107"/>
    <w:rsid w:val="003A6BD5"/>
    <w:rsid w:val="004003C8"/>
    <w:rsid w:val="00480A5A"/>
    <w:rsid w:val="00522CD5"/>
    <w:rsid w:val="00531743"/>
    <w:rsid w:val="005615CB"/>
    <w:rsid w:val="00597A43"/>
    <w:rsid w:val="005C0D7D"/>
    <w:rsid w:val="006208A7"/>
    <w:rsid w:val="006411AB"/>
    <w:rsid w:val="006575C2"/>
    <w:rsid w:val="00661B8C"/>
    <w:rsid w:val="00755188"/>
    <w:rsid w:val="007E5005"/>
    <w:rsid w:val="007E6E47"/>
    <w:rsid w:val="007E7905"/>
    <w:rsid w:val="007F7B7F"/>
    <w:rsid w:val="008347A8"/>
    <w:rsid w:val="00871CB7"/>
    <w:rsid w:val="00885FD4"/>
    <w:rsid w:val="008963B4"/>
    <w:rsid w:val="008B2FE3"/>
    <w:rsid w:val="009120CB"/>
    <w:rsid w:val="00941406"/>
    <w:rsid w:val="009537EC"/>
    <w:rsid w:val="00970E88"/>
    <w:rsid w:val="009C3987"/>
    <w:rsid w:val="00AE4152"/>
    <w:rsid w:val="00B62D7B"/>
    <w:rsid w:val="00B74F8B"/>
    <w:rsid w:val="00B80454"/>
    <w:rsid w:val="00C21546"/>
    <w:rsid w:val="00C3202A"/>
    <w:rsid w:val="00C52BF4"/>
    <w:rsid w:val="00C82B04"/>
    <w:rsid w:val="00D11D26"/>
    <w:rsid w:val="00D2326E"/>
    <w:rsid w:val="00D66327"/>
    <w:rsid w:val="00D921B1"/>
    <w:rsid w:val="00E07436"/>
    <w:rsid w:val="00E37954"/>
    <w:rsid w:val="00E751F6"/>
    <w:rsid w:val="00E91866"/>
    <w:rsid w:val="00ED283F"/>
    <w:rsid w:val="00ED42DF"/>
    <w:rsid w:val="00EE6038"/>
    <w:rsid w:val="00F0665C"/>
    <w:rsid w:val="00F448FA"/>
    <w:rsid w:val="00F61D72"/>
    <w:rsid w:val="00FD1E6C"/>
    <w:rsid w:val="00FD3811"/>
    <w:rsid w:val="00FF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0E8D"/>
  <w15:chartTrackingRefBased/>
  <w15:docId w15:val="{5015B471-98B0-9144-AC36-E9790C52B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ABE"/>
  </w:style>
  <w:style w:type="paragraph" w:styleId="Heading1">
    <w:name w:val="heading 1"/>
    <w:basedOn w:val="Normal"/>
    <w:next w:val="Normal"/>
    <w:link w:val="Heading1Char"/>
    <w:uiPriority w:val="9"/>
    <w:qFormat/>
    <w:rsid w:val="001E0A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E0AB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A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0AB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A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B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0A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0ABE"/>
  </w:style>
  <w:style w:type="character" w:customStyle="1" w:styleId="CommentTextChar">
    <w:name w:val="Comment Text Char"/>
    <w:basedOn w:val="DefaultParagraphFont"/>
    <w:link w:val="CommentText"/>
    <w:uiPriority w:val="99"/>
    <w:rsid w:val="001E0ABE"/>
  </w:style>
  <w:style w:type="paragraph" w:styleId="NormalWeb">
    <w:name w:val="Normal (Web)"/>
    <w:basedOn w:val="Normal"/>
    <w:uiPriority w:val="99"/>
    <w:unhideWhenUsed/>
    <w:rsid w:val="001E0A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E0AB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0AB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AB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E0AB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E0ABE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1E0A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ABE"/>
  </w:style>
  <w:style w:type="paragraph" w:styleId="Footer">
    <w:name w:val="footer"/>
    <w:basedOn w:val="Normal"/>
    <w:link w:val="FooterChar"/>
    <w:uiPriority w:val="99"/>
    <w:unhideWhenUsed/>
    <w:rsid w:val="001E0A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A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A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AB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E0AB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E0ABE"/>
  </w:style>
  <w:style w:type="paragraph" w:styleId="ListParagraph">
    <w:name w:val="List Paragraph"/>
    <w:basedOn w:val="Normal"/>
    <w:uiPriority w:val="34"/>
    <w:qFormat/>
    <w:rsid w:val="001E0AB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E0ABE"/>
  </w:style>
  <w:style w:type="character" w:styleId="UnresolvedMention">
    <w:name w:val="Unresolved Mention"/>
    <w:basedOn w:val="DefaultParagraphFont"/>
    <w:uiPriority w:val="99"/>
    <w:semiHidden/>
    <w:unhideWhenUsed/>
    <w:rsid w:val="001E0A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E0AB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E0ABE"/>
  </w:style>
  <w:style w:type="paragraph" w:customStyle="1" w:styleId="msonormal0">
    <w:name w:val="msonormal"/>
    <w:basedOn w:val="Normal"/>
    <w:rsid w:val="001E0A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E0AB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1E0ABE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font7">
    <w:name w:val="font7"/>
    <w:basedOn w:val="Normal"/>
    <w:rsid w:val="001E0ABE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1E0AB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1E0AB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E0AB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E0A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E0AB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1E0AB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1E0AB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1">
    <w:name w:val="xl71"/>
    <w:basedOn w:val="Normal"/>
    <w:rsid w:val="001E0ABE"/>
    <w:pPr>
      <w:spacing w:before="100" w:beforeAutospacing="1" w:after="100" w:afterAutospacing="1"/>
      <w:jc w:val="center"/>
    </w:pPr>
    <w:rPr>
      <w:rFonts w:ascii="Arial" w:eastAsia="Times New Roman" w:hAnsi="Arial" w:cs="Arial"/>
      <w:sz w:val="19"/>
      <w:szCs w:val="19"/>
    </w:rPr>
  </w:style>
  <w:style w:type="paragraph" w:customStyle="1" w:styleId="xl72">
    <w:name w:val="xl72"/>
    <w:basedOn w:val="Normal"/>
    <w:rsid w:val="001E0ABE"/>
    <w:pPr>
      <w:spacing w:before="100" w:beforeAutospacing="1" w:after="100" w:afterAutospacing="1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1E0ABE"/>
    <w:pPr>
      <w:spacing w:before="100" w:beforeAutospacing="1" w:after="100" w:afterAutospacing="1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4">
    <w:name w:val="xl74"/>
    <w:basedOn w:val="Normal"/>
    <w:rsid w:val="001E0AB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5">
    <w:name w:val="xl75"/>
    <w:basedOn w:val="Normal"/>
    <w:rsid w:val="001E0AB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1E0AB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1E0AB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8">
    <w:name w:val="xl78"/>
    <w:basedOn w:val="Normal"/>
    <w:rsid w:val="001E0A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1E0A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0">
    <w:name w:val="xl80"/>
    <w:basedOn w:val="Normal"/>
    <w:rsid w:val="001E0A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1">
    <w:name w:val="xl81"/>
    <w:basedOn w:val="Normal"/>
    <w:rsid w:val="001E0A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82">
    <w:name w:val="xl82"/>
    <w:basedOn w:val="Normal"/>
    <w:rsid w:val="001E0A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83">
    <w:name w:val="xl83"/>
    <w:basedOn w:val="Normal"/>
    <w:rsid w:val="001E0ABE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1E0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E0A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laporta@ufl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246551-F939-426C-843B-E131E0B1B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059</Words>
  <Characters>1173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, Marcela G.</dc:creator>
  <cp:keywords/>
  <dc:description/>
  <cp:lastModifiedBy>Jimena Laporta</cp:lastModifiedBy>
  <cp:revision>4</cp:revision>
  <dcterms:created xsi:type="dcterms:W3CDTF">2020-04-09T14:31:00Z</dcterms:created>
  <dcterms:modified xsi:type="dcterms:W3CDTF">2020-04-13T14:58:00Z</dcterms:modified>
</cp:coreProperties>
</file>